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43210" w14:textId="77777777" w:rsidR="004A6FA3" w:rsidRPr="005A498B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b/>
          <w:bCs/>
          <w:kern w:val="2"/>
          <w:sz w:val="21"/>
          <w:lang w:eastAsia="zh-CN"/>
        </w:rPr>
        <w:t>S Table 1</w:t>
      </w:r>
      <w:r>
        <w:rPr>
          <w:rFonts w:ascii="等线" w:eastAsia="等线" w:hAnsi="等线" w:cs="Times New Roman" w:hint="eastAsia"/>
          <w:b/>
          <w:bCs/>
          <w:kern w:val="2"/>
          <w:sz w:val="21"/>
          <w:lang w:eastAsia="zh-CN"/>
        </w:rPr>
        <w:t>|</w:t>
      </w:r>
      <w:r w:rsidRPr="005A498B">
        <w:rPr>
          <w:rFonts w:eastAsia="等线" w:cs="Times New Roman"/>
          <w:kern w:val="2"/>
          <w:sz w:val="21"/>
          <w:lang w:eastAsia="zh-CN"/>
        </w:rPr>
        <w:t xml:space="preserve"> Search strategies on </w:t>
      </w:r>
      <w:proofErr w:type="spellStart"/>
      <w:r w:rsidRPr="005A498B">
        <w:rPr>
          <w:rFonts w:eastAsia="等线" w:cs="Times New Roman"/>
          <w:kern w:val="2"/>
          <w:sz w:val="21"/>
          <w:lang w:eastAsia="zh-CN"/>
        </w:rPr>
        <w:t>pubmed</w:t>
      </w:r>
      <w:proofErr w:type="spellEnd"/>
      <w:r w:rsidRPr="005A498B">
        <w:rPr>
          <w:rFonts w:eastAsia="等线" w:cs="Times New Roman"/>
          <w:kern w:val="2"/>
          <w:sz w:val="21"/>
          <w:lang w:eastAsia="zh-CN"/>
        </w:rPr>
        <w:t>, Web of Science and Cochrane</w:t>
      </w:r>
    </w:p>
    <w:p w14:paraId="038174BF" w14:textId="77777777" w:rsidR="004A6FA3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18686A47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kern w:val="2"/>
          <w:sz w:val="21"/>
          <w:lang w:eastAsia="zh-CN"/>
        </w:rPr>
        <w:t xml:space="preserve">Search strategy on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Pubmed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: </w:t>
      </w:r>
    </w:p>
    <w:p w14:paraId="78C1E3AE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kern w:val="2"/>
          <w:sz w:val="21"/>
          <w:lang w:eastAsia="zh-CN"/>
        </w:rPr>
        <w:t xml:space="preserve">((ipilimumab[Text Word]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tremelimu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[Text Word] OR ticilimumab[Text Word] OR pembrolizumab[Text Word] OR nivolumab[Text Word] OR atezolizumab[Text Word] OR avelumab[Text Word] OR durvalumab[Text Word]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camrelizu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[Text Word]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toripali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[Text Word]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sintili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>[Text Word] OR tislelizumab[Text Word]) OR ((immune checkpoint inhibitor[Text Word] OR immune checkpoint blockade[Text Word]) OR ((anti-programmed cell death receptor 1[Text Word] OR anti-PD-1[Text Word] OR programmed cell death receptor 1 inhibitor) OR (anti-programmed cell death receptor ligand 1[Text Word] OR anti-PD-L1[Text Word] OR programmed cell death receptor ligand 1 inhibitor[Text Word] OR PD-L1 inhibitor[Text Word]) OR (anti-cytotoxic T-lymphocyte antigen 4[Text Word] OR anti-CTLA-4[Text Word] OR cytotoxic T-lymphocyte antigen 4 inhibitor[Text Word] OR anti-CTLA-4 inhibitor[Text Word])))) AND (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diabet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>*[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MeSH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Terms] OR hyperglycemia[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MeSH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Terms] OR insulin*[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MeSH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Terms]) AND English[Language] AND case[Text Word]</w:t>
      </w:r>
    </w:p>
    <w:p w14:paraId="41488BC3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172693EE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E05CE01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kern w:val="2"/>
          <w:sz w:val="21"/>
          <w:lang w:eastAsia="zh-CN"/>
        </w:rPr>
        <w:t>Search strategy on Web of science:</w:t>
      </w:r>
    </w:p>
    <w:p w14:paraId="7FBCCD35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kern w:val="2"/>
          <w:sz w:val="21"/>
          <w:lang w:eastAsia="zh-CN"/>
        </w:rPr>
        <w:t xml:space="preserve">(TS=(ipilimumab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tremelimu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OR ticilimumab OR pembrolizumab OR nivolumab OR atezolizumab OR avelumab OR durvalumab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camrelizu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toripali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OR 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sintilimab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 xml:space="preserve"> OR tislelizumab) OR TS=(immune checkpoint inhibitor OR immune checkpoint blockade) OR TS=((anti-programmed cell death receptor 1 OR anti-PD-1 OR programmed cell death receptor 1 inhibitor OR PD-1inhibitor) OR (anti-programmed cell death receptor ligand 1 OR PD-L1 OR programmed cell death receptor ligand 1 inhibitor OR PD-L1 inhibitor) OR (anti-cytotoxic T-lymphocyte antigen 4 OR anti-CTLA-4 OR cytotoxic T-lymphocyte antigen 4 inhibitor OR CTLA-4 inhibitor))) AND TS=(</w:t>
      </w:r>
      <w:proofErr w:type="spellStart"/>
      <w:r w:rsidRPr="0086348C">
        <w:rPr>
          <w:rFonts w:eastAsia="等线" w:cs="Times New Roman"/>
          <w:kern w:val="2"/>
          <w:sz w:val="21"/>
          <w:lang w:eastAsia="zh-CN"/>
        </w:rPr>
        <w:t>diabet</w:t>
      </w:r>
      <w:proofErr w:type="spellEnd"/>
      <w:r w:rsidRPr="0086348C">
        <w:rPr>
          <w:rFonts w:eastAsia="等线" w:cs="Times New Roman"/>
          <w:kern w:val="2"/>
          <w:sz w:val="21"/>
          <w:lang w:eastAsia="zh-CN"/>
        </w:rPr>
        <w:t>* OR hyperglycemia OR insulin*) AND LA=(English) AND ALL=(case)</w:t>
      </w:r>
    </w:p>
    <w:p w14:paraId="09196A16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2F077CF9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6348C">
        <w:rPr>
          <w:rFonts w:eastAsia="等线" w:cs="Times New Roman"/>
          <w:kern w:val="2"/>
          <w:sz w:val="21"/>
          <w:lang w:eastAsia="zh-CN"/>
        </w:rPr>
        <w:t>Search strategy on Cochrane: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6593"/>
      </w:tblGrid>
      <w:tr w:rsidR="004A6FA3" w:rsidRPr="0086348C" w14:paraId="2E7DB6C8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D52320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b/>
                <w:color w:val="000000"/>
                <w:kern w:val="2"/>
                <w:sz w:val="21"/>
                <w:lang w:eastAsia="zh-CN"/>
              </w:rPr>
              <w:t>Set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6555FAA7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b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b/>
                <w:color w:val="000000"/>
                <w:kern w:val="2"/>
                <w:sz w:val="21"/>
                <w:lang w:eastAsia="zh-CN"/>
              </w:rPr>
              <w:t>Search</w:t>
            </w:r>
          </w:p>
        </w:tc>
      </w:tr>
      <w:tr w:rsidR="004A6FA3" w:rsidRPr="0086348C" w14:paraId="673B23B2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7D9CF87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69FB42B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ipilim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44BDFBF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2D54CDD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2BF2950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remelimumab</w:t>
            </w:r>
            <w:proofErr w:type="spellEnd"/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E82353F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D370B0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396E2A8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ticilim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39198DE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441B994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4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4879612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pembroliz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E2E922F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3A26C38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5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91E65A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nivol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298751C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BAAD8B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6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64497EF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tezoliz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F7BFF79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D1B9E4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7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51D55072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vel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2B7ED05A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304D1E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8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AF531A7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durval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3EF7DD6D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B0BC9C3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9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4E48191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camrelizumab</w:t>
            </w:r>
            <w:proofErr w:type="spellEnd"/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2566A1C4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5F6766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0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1B2995D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oripalimab</w:t>
            </w:r>
            <w:proofErr w:type="spellEnd"/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4C52A638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D58A04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1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C0AFB2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sintilimab</w:t>
            </w:r>
            <w:proofErr w:type="spellEnd"/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2F153036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BF8717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2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63AE418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tislelizumab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5A6B7AE1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AE762B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3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9C374F9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 xml:space="preserve">#1 OR #2 OR #3 OR #4 OR #5 OR #6 OR #7 OR #8 OR #9 OR #10 OR #11 </w:t>
            </w: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lastRenderedPageBreak/>
              <w:t>OR #12</w:t>
            </w:r>
          </w:p>
        </w:tc>
      </w:tr>
      <w:tr w:rsidR="004A6FA3" w:rsidRPr="0086348C" w14:paraId="0F005F84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855DE7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lastRenderedPageBreak/>
              <w:t>#14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4144FF3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immune checkpoint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0F6E8F63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C5CFFB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5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36CA716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immune checkpoint blockade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5DABA41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F7F7733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6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80C95C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4 OR #15</w:t>
            </w:r>
          </w:p>
        </w:tc>
      </w:tr>
      <w:tr w:rsidR="004A6FA3" w:rsidRPr="0086348C" w14:paraId="0DE34410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32803B1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7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312259FE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programmed cell death receptor 1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DF0C8FC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2B6DBAC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8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1C1648B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PD-1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E58888D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395B34F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9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7B0C34F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programmed cell death receptor 1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372B7CEE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457B5247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0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27104B7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PD-1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58BBDFC6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1A647D7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21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1C2F2C1C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7 OR #18 OR #19 OR #20</w:t>
            </w:r>
          </w:p>
        </w:tc>
      </w:tr>
      <w:tr w:rsidR="004A6FA3" w:rsidRPr="0086348C" w14:paraId="4B807EC6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3A84923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22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AE9EEF2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programmed cell death receptor ligand 1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BBA2D97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B8C4900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3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6FD93B0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PD-L1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403FAB7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307406F2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24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6E3B4CF3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programmed cell death receptor ligand 1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3174F7D2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57B622C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25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0162416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PD-L1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44CF5B60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F540B7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6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6494B03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2 OR #23 OR #24 OR #25</w:t>
            </w:r>
          </w:p>
        </w:tc>
      </w:tr>
      <w:tr w:rsidR="004A6FA3" w:rsidRPr="0086348C" w14:paraId="778BE3DA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1F14EE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7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16E1798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cytotoxic T-lymphocyte antigen 4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55A63A5A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CB126E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8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432DF895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anti-CTLA-4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3549CA04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651980C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29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1E6F778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cytotoxic T-lymphocyte antigen 4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631059A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</w:tcPr>
          <w:p w14:paraId="6AD7CFF8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等线" w:cs="Times New Roman"/>
                <w:color w:val="000000"/>
                <w:kern w:val="2"/>
                <w:sz w:val="21"/>
                <w:lang w:eastAsia="zh-CN"/>
              </w:rPr>
              <w:t>#30</w:t>
            </w:r>
          </w:p>
        </w:tc>
        <w:tc>
          <w:tcPr>
            <w:tcW w:w="6593" w:type="dxa"/>
            <w:shd w:val="clear" w:color="auto" w:fill="auto"/>
            <w:noWrap/>
            <w:vAlign w:val="bottom"/>
          </w:tcPr>
          <w:p w14:paraId="74525919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CTLA-4 inhibitor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28FFAB53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1B09F9D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1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1FE82C7E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7 OR #28 OR #29 OR #30</w:t>
            </w:r>
          </w:p>
        </w:tc>
      </w:tr>
      <w:tr w:rsidR="004A6FA3" w:rsidRPr="0086348C" w14:paraId="0022187E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35C68E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2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3B31CA13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21 OR #26OR #31</w:t>
            </w:r>
          </w:p>
        </w:tc>
      </w:tr>
      <w:tr w:rsidR="004A6FA3" w:rsidRPr="0086348C" w14:paraId="1C8DCBD7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712483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3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5369CA96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13 OR #16 OR #32</w:t>
            </w:r>
          </w:p>
        </w:tc>
      </w:tr>
      <w:tr w:rsidR="004A6FA3" w:rsidRPr="0086348C" w14:paraId="12011D75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6D1A770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4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34112D3C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diabet</w:t>
            </w:r>
            <w:proofErr w:type="spell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*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0C3B52E1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FD3CFFE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5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BDF2FD9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hyperglycemia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7964109F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AE73A4F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6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73B4C7DB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insulin*</w:t>
            </w:r>
            <w:proofErr w:type="gram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):</w:t>
            </w:r>
            <w:proofErr w:type="spellStart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ti</w:t>
            </w:r>
            <w:proofErr w:type="gramEnd"/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,ab,kw</w:t>
            </w:r>
            <w:proofErr w:type="spellEnd"/>
          </w:p>
        </w:tc>
      </w:tr>
      <w:tr w:rsidR="004A6FA3" w:rsidRPr="0086348C" w14:paraId="1C51AC53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EDE8B8A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7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A9BF6A4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4 OR #35 OR #36</w:t>
            </w:r>
          </w:p>
        </w:tc>
      </w:tr>
      <w:tr w:rsidR="004A6FA3" w:rsidRPr="0086348C" w14:paraId="1F2CC88B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44CAF38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8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0CEA9A44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(case)</w:t>
            </w:r>
          </w:p>
        </w:tc>
      </w:tr>
      <w:tr w:rsidR="004A6FA3" w:rsidRPr="0086348C" w14:paraId="510A5598" w14:textId="77777777" w:rsidTr="001868C3">
        <w:trPr>
          <w:trHeight w:val="32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4164BEC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9</w:t>
            </w:r>
          </w:p>
        </w:tc>
        <w:tc>
          <w:tcPr>
            <w:tcW w:w="6593" w:type="dxa"/>
            <w:shd w:val="clear" w:color="auto" w:fill="auto"/>
            <w:noWrap/>
            <w:vAlign w:val="bottom"/>
            <w:hideMark/>
          </w:tcPr>
          <w:p w14:paraId="366B64E4" w14:textId="77777777" w:rsidR="004A6FA3" w:rsidRPr="0086348C" w:rsidRDefault="004A6FA3" w:rsidP="001868C3">
            <w:pPr>
              <w:widowControl w:val="0"/>
              <w:spacing w:before="0" w:after="0"/>
              <w:jc w:val="both"/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</w:pPr>
            <w:r w:rsidRPr="0086348C">
              <w:rPr>
                <w:rFonts w:eastAsia="Times New Roman" w:cs="Times New Roman"/>
                <w:color w:val="000000"/>
                <w:kern w:val="2"/>
                <w:sz w:val="21"/>
                <w:lang w:eastAsia="zh-CN"/>
              </w:rPr>
              <w:t>#33 AND #37 AND #38</w:t>
            </w:r>
          </w:p>
        </w:tc>
      </w:tr>
    </w:tbl>
    <w:p w14:paraId="14828F19" w14:textId="77777777" w:rsidR="004A6FA3" w:rsidRPr="0086348C" w:rsidRDefault="004A6FA3" w:rsidP="004A6FA3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6FB8749E" w14:textId="77777777" w:rsidR="004A6FA3" w:rsidRDefault="004A6FA3" w:rsidP="004A6FA3">
      <w:pPr>
        <w:tabs>
          <w:tab w:val="left" w:pos="2390"/>
        </w:tabs>
        <w:rPr>
          <w:rFonts w:cs="Times New Roman"/>
          <w:szCs w:val="24"/>
        </w:rPr>
      </w:pPr>
    </w:p>
    <w:p w14:paraId="1A2B3AAE" w14:textId="77777777" w:rsidR="004450BB" w:rsidRDefault="004450BB"/>
    <w:sectPr w:rsidR="00445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463EC" w14:textId="77777777" w:rsidR="003E6B72" w:rsidRDefault="003E6B72" w:rsidP="004A6FA3">
      <w:pPr>
        <w:spacing w:before="0" w:after="0"/>
      </w:pPr>
      <w:r>
        <w:separator/>
      </w:r>
    </w:p>
  </w:endnote>
  <w:endnote w:type="continuationSeparator" w:id="0">
    <w:p w14:paraId="4055957D" w14:textId="77777777" w:rsidR="003E6B72" w:rsidRDefault="003E6B72" w:rsidP="004A6F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A74EB" w14:textId="77777777" w:rsidR="003E6B72" w:rsidRDefault="003E6B72" w:rsidP="004A6FA3">
      <w:pPr>
        <w:spacing w:before="0" w:after="0"/>
      </w:pPr>
      <w:r>
        <w:separator/>
      </w:r>
    </w:p>
  </w:footnote>
  <w:footnote w:type="continuationSeparator" w:id="0">
    <w:p w14:paraId="6D53613C" w14:textId="77777777" w:rsidR="003E6B72" w:rsidRDefault="003E6B72" w:rsidP="004A6FA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C9"/>
    <w:rsid w:val="003E6B72"/>
    <w:rsid w:val="004450BB"/>
    <w:rsid w:val="004A6FA3"/>
    <w:rsid w:val="0076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FC0B15-BA87-4528-9C7E-FC6AB049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F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F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A6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FA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A6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774</Characters>
  <Application>Microsoft Office Word</Application>
  <DocSecurity>0</DocSecurity>
  <Lines>115</Lines>
  <Paragraphs>99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</dc:creator>
  <cp:keywords/>
  <dc:description/>
  <cp:lastModifiedBy>cao</cp:lastModifiedBy>
  <cp:revision>2</cp:revision>
  <dcterms:created xsi:type="dcterms:W3CDTF">2022-11-24T14:06:00Z</dcterms:created>
  <dcterms:modified xsi:type="dcterms:W3CDTF">2022-11-2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30bf8556760cb19047c87d046097826371ed05252658621f1446f834e726a</vt:lpwstr>
  </property>
</Properties>
</file>